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257" w:rsidRPr="00EC2585" w:rsidRDefault="00AD0257" w:rsidP="00AD0257">
      <w:pPr>
        <w:rPr>
          <w:rFonts w:ascii="Times New Roman" w:hAnsi="Times New Roman" w:cs="Times New Roman"/>
          <w:sz w:val="20"/>
          <w:szCs w:val="20"/>
        </w:rPr>
      </w:pPr>
      <w:r w:rsidRPr="00EC2585">
        <w:rPr>
          <w:rFonts w:ascii="Times New Roman" w:hAnsi="Times New Roman" w:cs="Times New Roman"/>
          <w:sz w:val="20"/>
          <w:szCs w:val="20"/>
        </w:rPr>
        <w:t xml:space="preserve">Table </w:t>
      </w:r>
      <w:r w:rsidR="009B46B7">
        <w:rPr>
          <w:rFonts w:ascii="Times New Roman" w:hAnsi="Times New Roman" w:cs="Times New Roman" w:hint="eastAsia"/>
          <w:sz w:val="20"/>
          <w:szCs w:val="20"/>
        </w:rPr>
        <w:t>S</w:t>
      </w:r>
      <w:r w:rsidRPr="00EC2585">
        <w:rPr>
          <w:rFonts w:ascii="Times New Roman" w:hAnsi="Times New Roman" w:cs="Times New Roman"/>
          <w:sz w:val="20"/>
          <w:szCs w:val="20"/>
        </w:rPr>
        <w:t xml:space="preserve">1 Commonly observed genes in </w:t>
      </w:r>
      <w:r w:rsidR="00B33CB4">
        <w:rPr>
          <w:rFonts w:ascii="Times New Roman" w:hAnsi="Times New Roman" w:cs="Times New Roman"/>
          <w:sz w:val="20"/>
          <w:szCs w:val="20"/>
        </w:rPr>
        <w:t xml:space="preserve">HCC </w:t>
      </w:r>
      <w:r w:rsidRPr="00EC2585">
        <w:rPr>
          <w:rFonts w:ascii="Times New Roman" w:hAnsi="Times New Roman" w:cs="Times New Roman"/>
          <w:sz w:val="20"/>
          <w:szCs w:val="20"/>
        </w:rPr>
        <w:t>(GSE89852 and GSE56588) and NAFLD (JGAS00000000059 and GSE31803)</w:t>
      </w:r>
    </w:p>
    <w:tbl>
      <w:tblPr>
        <w:tblW w:w="8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275"/>
        <w:gridCol w:w="498"/>
        <w:gridCol w:w="1346"/>
        <w:gridCol w:w="1855"/>
        <w:gridCol w:w="943"/>
        <w:gridCol w:w="1100"/>
      </w:tblGrid>
      <w:tr w:rsidR="00B33CB4" w:rsidRPr="00EC2585" w:rsidTr="00B33CB4">
        <w:trPr>
          <w:trHeight w:val="369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CB4" w:rsidRPr="00EC2585" w:rsidRDefault="00B33CB4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MR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CB4" w:rsidRPr="00EC2585" w:rsidRDefault="00B33CB4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49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CB4" w:rsidRPr="00EC2585" w:rsidRDefault="00B33CB4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34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CB4" w:rsidRPr="00EC2585" w:rsidRDefault="00B33CB4" w:rsidP="00B33C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  <w:p w:rsidR="00B33CB4" w:rsidRPr="00EC2585" w:rsidRDefault="00B33CB4" w:rsidP="00B33CB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hg19)</w:t>
            </w:r>
          </w:p>
        </w:tc>
        <w:tc>
          <w:tcPr>
            <w:tcW w:w="185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3CB4" w:rsidRPr="00EC2585" w:rsidRDefault="00B33CB4" w:rsidP="00B33C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notated</w:t>
            </w:r>
          </w:p>
          <w:p w:rsidR="00B33CB4" w:rsidRPr="00EC2585" w:rsidRDefault="00B33CB4" w:rsidP="00B33CB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2043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3CB4" w:rsidRPr="00EC2585" w:rsidRDefault="00B33CB4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pG</w:t>
            </w:r>
            <w:proofErr w:type="spellEnd"/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eature</w:t>
            </w:r>
          </w:p>
        </w:tc>
      </w:tr>
      <w:tr w:rsidR="00B33CB4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CB4" w:rsidRPr="00EC2585" w:rsidRDefault="00B33CB4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node)</w:t>
            </w:r>
          </w:p>
        </w:tc>
        <w:tc>
          <w:tcPr>
            <w:tcW w:w="127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3CB4" w:rsidRPr="00EC2585" w:rsidRDefault="00B33CB4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3CB4" w:rsidRPr="00EC2585" w:rsidRDefault="00B33CB4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CB4" w:rsidRPr="00EC2585" w:rsidRDefault="00B33CB4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CB4" w:rsidRPr="00EC2585" w:rsidRDefault="00B33CB4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CB4" w:rsidRPr="00EC2585" w:rsidRDefault="00B33CB4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3CB4" w:rsidRPr="00EC2585" w:rsidRDefault="00B33CB4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land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EMT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1605540</w:t>
            </w:r>
          </w:p>
        </w:tc>
        <w:tc>
          <w:tcPr>
            <w:tcW w:w="4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,485,823</w:t>
            </w:r>
          </w:p>
        </w:tc>
        <w:tc>
          <w:tcPr>
            <w:tcW w:w="1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MT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20940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,485,93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M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229597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,486,105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MT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BX2-AS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21004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,731,35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BX2-AS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ore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525145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,731,37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BX2-AS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ore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340716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,731,413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BX2-AS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ore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BP5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467212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280,91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P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20745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280,95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P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031599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280,97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P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44419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280,98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P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431965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281,343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P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T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44131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,575,13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TC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03940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,575,41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TC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943682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,575,49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TC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802403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,575,50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TC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532208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,575,54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TC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BP5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02940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276,36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P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'UT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099346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276,48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P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'UT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695974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,276,714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P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'UT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POC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77698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,445,43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OC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440187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,445,44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OC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434705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,445,48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OC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291279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,445,49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OC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735382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,445,52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OC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501725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,445,693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OC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GLYR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79154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,590,06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GLYR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775208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,590,30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GLYR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905496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,590,32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GLYR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231077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,590,36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GLYR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740845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,590,53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GLYR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747367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,590,570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GLYRP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831499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,984,09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61211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,984,20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40843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,984,27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61268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,984,32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664063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,984,32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084897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,984,33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295810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,984,34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622196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,984,39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37924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,984,45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108136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,984,57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971715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,984,878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IR192;MIR194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55609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,658,22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192;MIR194-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225844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,658,62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192;MIR194-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708389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,658,72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192;MIR194-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934940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,658,76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192;MIR194-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826283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,658,81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192;MIR194-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480320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,658,90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192;MIR194-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843245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,658,93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192;MIR194-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058949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,658,94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192;MIR194-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309248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,658,94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192;MIR194-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41543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,659,04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192;MIR194-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040016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,659,06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192;MIR194-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037644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,659,06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192;MIR194-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249470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,659,38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192;MIR194-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IR629;TLE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51857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,371,99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629;TLE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797278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,372,10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629;TLE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391219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,372,12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629;TLE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285242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,372,614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629;TLE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COA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609821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,575,70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COA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681478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,575,76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COA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131506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,576,23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COA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030258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,576,24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COA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016602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,576,452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COA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IMS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309983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422,11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MS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land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694409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422,12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MS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land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066105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422,17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MS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land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942695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422,22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MS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ore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153536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422,28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MS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ore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80441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422,30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MS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ore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13390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422,43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MS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ore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448993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422,61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MS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ore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93265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422,71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MS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ore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578183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422,71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MS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ore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B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991038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,427,56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BP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921713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,427,58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BP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40466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,427,63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BP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493315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,427,63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BP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P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881828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,548,87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PR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'UT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672305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,549,92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PR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559098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,550,17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PR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449284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,550,52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PR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628857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,550,56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PR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51496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,550,61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PR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154202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,550,63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PR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54570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175,17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ore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002128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175,89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28561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175,90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60383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176,00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67185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176,45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114306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8,177,475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helf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R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184795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,198,44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12124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,198,50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081842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3,198,602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12orf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461492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,096,62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12orf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275547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,096,78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12orf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757627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,096,81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12orf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63838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,096,81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12orf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538257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3,096,844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12orf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'UT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TK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329592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,669,34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TK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land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44812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,669,37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TK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land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065808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,669,38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TK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land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609007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,669,38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TKN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S15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sland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X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130656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4,055,07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X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854684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4,055,12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X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478698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4,055,13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X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887125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4,055,13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X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965595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4,055,20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X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221164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4,055,210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XP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stEx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R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861408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8,375,68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735937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8,375,77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105175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8,375,814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G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YNC1I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0913605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,546,50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YNC1I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1845058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,546,53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YNC1I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  <w:tr w:rsidR="00AD0257" w:rsidRPr="00EC2585" w:rsidTr="007E66B3">
        <w:trPr>
          <w:trHeight w:val="37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g2397597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,546,556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YNC1I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od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257" w:rsidRPr="00EC2585" w:rsidRDefault="00AD0257" w:rsidP="007E66B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C258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pen sea</w:t>
            </w:r>
          </w:p>
        </w:tc>
      </w:tr>
    </w:tbl>
    <w:p w:rsidR="00C51A3A" w:rsidRPr="004D0446" w:rsidRDefault="00AD0257" w:rsidP="008C6A01">
      <w:pPr>
        <w:rPr>
          <w:rFonts w:ascii="Times New Roman" w:hAnsi="Times New Roman" w:cs="Times New Roman"/>
          <w:sz w:val="22"/>
        </w:rPr>
      </w:pPr>
      <w:r w:rsidRPr="00A70BAE">
        <w:rPr>
          <w:rFonts w:ascii="Times New Roman" w:hAnsi="Times New Roman" w:cs="Times New Roman"/>
          <w:sz w:val="20"/>
          <w:szCs w:val="20"/>
        </w:rPr>
        <w:t xml:space="preserve">Body, gene body; </w:t>
      </w:r>
      <w:proofErr w:type="spellStart"/>
      <w:r w:rsidRPr="00A70BAE">
        <w:rPr>
          <w:rFonts w:ascii="Times New Roman" w:hAnsi="Times New Roman" w:cs="Times New Roman"/>
          <w:sz w:val="20"/>
          <w:szCs w:val="20"/>
        </w:rPr>
        <w:t>Chr</w:t>
      </w:r>
      <w:proofErr w:type="spellEnd"/>
      <w:r w:rsidRPr="00A70BAE">
        <w:rPr>
          <w:rFonts w:ascii="Times New Roman" w:hAnsi="Times New Roman" w:cs="Times New Roman"/>
          <w:sz w:val="20"/>
          <w:szCs w:val="20"/>
        </w:rPr>
        <w:t xml:space="preserve">, chromosome; </w:t>
      </w:r>
      <w:r>
        <w:rPr>
          <w:rFonts w:ascii="Times New Roman" w:hAnsi="Times New Roman" w:cs="Times New Roman"/>
          <w:sz w:val="20"/>
          <w:szCs w:val="20"/>
        </w:rPr>
        <w:t xml:space="preserve">IGR, intergenic region; </w:t>
      </w:r>
      <w:r w:rsidRPr="00A70BAE">
        <w:rPr>
          <w:rFonts w:ascii="Times New Roman" w:hAnsi="Times New Roman" w:cs="Times New Roman"/>
          <w:sz w:val="20"/>
          <w:szCs w:val="20"/>
        </w:rPr>
        <w:t xml:space="preserve">open sea, isolated </w:t>
      </w:r>
      <w:proofErr w:type="spellStart"/>
      <w:r w:rsidRPr="00A70BAE">
        <w:rPr>
          <w:rFonts w:ascii="Times New Roman" w:hAnsi="Times New Roman" w:cs="Times New Roman"/>
          <w:sz w:val="20"/>
          <w:szCs w:val="20"/>
        </w:rPr>
        <w:t>CpG</w:t>
      </w:r>
      <w:proofErr w:type="spellEnd"/>
      <w:r w:rsidRPr="00A70BAE">
        <w:rPr>
          <w:rFonts w:ascii="Times New Roman" w:hAnsi="Times New Roman" w:cs="Times New Roman"/>
          <w:sz w:val="20"/>
          <w:szCs w:val="20"/>
        </w:rPr>
        <w:t xml:space="preserve"> sites in the genome; shelf, </w:t>
      </w:r>
      <w:proofErr w:type="spellStart"/>
      <w:r w:rsidRPr="00A70BAE">
        <w:rPr>
          <w:rFonts w:ascii="Times New Roman" w:hAnsi="Times New Roman" w:cs="Times New Roman"/>
          <w:sz w:val="20"/>
          <w:szCs w:val="20"/>
        </w:rPr>
        <w:t>CpG</w:t>
      </w:r>
      <w:proofErr w:type="spellEnd"/>
      <w:r w:rsidRPr="00A70BAE">
        <w:rPr>
          <w:rFonts w:ascii="Times New Roman" w:hAnsi="Times New Roman" w:cs="Times New Roman"/>
          <w:sz w:val="20"/>
          <w:szCs w:val="20"/>
        </w:rPr>
        <w:t xml:space="preserve"> sites existing in a region 2–4 kb from </w:t>
      </w:r>
      <w:proofErr w:type="spellStart"/>
      <w:r w:rsidRPr="00A70BAE">
        <w:rPr>
          <w:rFonts w:ascii="Times New Roman" w:hAnsi="Times New Roman" w:cs="Times New Roman"/>
          <w:sz w:val="20"/>
          <w:szCs w:val="20"/>
        </w:rPr>
        <w:t>CpG</w:t>
      </w:r>
      <w:proofErr w:type="spellEnd"/>
      <w:r w:rsidRPr="00A70BAE">
        <w:rPr>
          <w:rFonts w:ascii="Times New Roman" w:hAnsi="Times New Roman" w:cs="Times New Roman"/>
          <w:sz w:val="20"/>
          <w:szCs w:val="20"/>
        </w:rPr>
        <w:t xml:space="preserve"> islands; shore, </w:t>
      </w:r>
      <w:proofErr w:type="spellStart"/>
      <w:r w:rsidRPr="00A70BAE">
        <w:rPr>
          <w:rFonts w:ascii="Times New Roman" w:hAnsi="Times New Roman" w:cs="Times New Roman"/>
          <w:sz w:val="20"/>
          <w:szCs w:val="20"/>
        </w:rPr>
        <w:t>Cp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ites existing up to 2 kb from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A70BAE">
        <w:rPr>
          <w:rFonts w:ascii="Times New Roman" w:hAnsi="Times New Roman" w:cs="Times New Roman"/>
          <w:sz w:val="20"/>
          <w:szCs w:val="20"/>
        </w:rPr>
        <w:t>CpG</w:t>
      </w:r>
      <w:proofErr w:type="spellEnd"/>
      <w:r w:rsidRPr="00A70BAE">
        <w:rPr>
          <w:rFonts w:ascii="Times New Roman" w:hAnsi="Times New Roman" w:cs="Times New Roman"/>
          <w:sz w:val="20"/>
          <w:szCs w:val="20"/>
        </w:rPr>
        <w:t xml:space="preserve"> islands; TSS</w:t>
      </w:r>
      <w:r>
        <w:rPr>
          <w:rFonts w:ascii="Times New Roman" w:hAnsi="Times New Roman" w:cs="Times New Roman"/>
          <w:sz w:val="20"/>
          <w:szCs w:val="20"/>
        </w:rPr>
        <w:t>1500, the sequence region from -200 to -</w:t>
      </w:r>
      <w:r w:rsidRPr="00A70BAE">
        <w:rPr>
          <w:rFonts w:ascii="Times New Roman" w:hAnsi="Times New Roman" w:cs="Times New Roman"/>
          <w:sz w:val="20"/>
          <w:szCs w:val="20"/>
        </w:rPr>
        <w:t xml:space="preserve">1500 </w:t>
      </w:r>
      <w:proofErr w:type="spellStart"/>
      <w:r w:rsidRPr="00A70BAE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A70BAE">
        <w:rPr>
          <w:rFonts w:ascii="Times New Roman" w:hAnsi="Times New Roman" w:cs="Times New Roman"/>
          <w:sz w:val="20"/>
          <w:szCs w:val="20"/>
        </w:rPr>
        <w:t xml:space="preserve"> upstream of the transcription start site (TSS); TSS200, the region from 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A70BAE">
        <w:rPr>
          <w:rFonts w:ascii="Times New Roman" w:hAnsi="Times New Roman" w:cs="Times New Roman"/>
          <w:sz w:val="20"/>
          <w:szCs w:val="20"/>
        </w:rPr>
        <w:t xml:space="preserve">200 </w:t>
      </w:r>
      <w:proofErr w:type="spellStart"/>
      <w:r w:rsidRPr="00A70BAE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Pr="00A70BAE">
        <w:rPr>
          <w:rFonts w:ascii="Times New Roman" w:hAnsi="Times New Roman" w:cs="Times New Roman"/>
          <w:sz w:val="20"/>
          <w:szCs w:val="20"/>
        </w:rPr>
        <w:t xml:space="preserve"> upstream of the TSS; UTR, untransla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70BAE">
        <w:rPr>
          <w:rFonts w:ascii="Times New Roman" w:hAnsi="Times New Roman" w:cs="Times New Roman"/>
          <w:sz w:val="20"/>
          <w:szCs w:val="20"/>
        </w:rPr>
        <w:t>region.</w:t>
      </w:r>
      <w:bookmarkStart w:id="0" w:name="_GoBack"/>
      <w:bookmarkEnd w:id="0"/>
    </w:p>
    <w:sectPr w:rsidR="00C51A3A" w:rsidRPr="004D0446" w:rsidSect="00312667">
      <w:footerReference w:type="default" r:id="rId7"/>
      <w:pgSz w:w="16838" w:h="11906" w:orient="landscape"/>
      <w:pgMar w:top="568" w:right="720" w:bottom="426" w:left="720" w:header="851" w:footer="6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2B12" w:rsidRDefault="00512B12" w:rsidP="006326D3">
      <w:r>
        <w:separator/>
      </w:r>
    </w:p>
  </w:endnote>
  <w:endnote w:type="continuationSeparator" w:id="0">
    <w:p w:rsidR="00512B12" w:rsidRDefault="00512B12" w:rsidP="00632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72126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:rsidR="00B21143" w:rsidRPr="00FA7EAC" w:rsidRDefault="00B21143" w:rsidP="00FA7EAC">
        <w:pPr>
          <w:pStyle w:val="a5"/>
          <w:jc w:val="right"/>
          <w:rPr>
            <w:rFonts w:ascii="Times New Roman" w:hAnsi="Times New Roman" w:cs="Times New Roman"/>
            <w:sz w:val="22"/>
          </w:rPr>
        </w:pPr>
        <w:r w:rsidRPr="00FA7EAC">
          <w:rPr>
            <w:rFonts w:ascii="Times New Roman" w:hAnsi="Times New Roman" w:cs="Times New Roman"/>
            <w:sz w:val="22"/>
          </w:rPr>
          <w:fldChar w:fldCharType="begin"/>
        </w:r>
        <w:r w:rsidRPr="00FA7EAC">
          <w:rPr>
            <w:rFonts w:ascii="Times New Roman" w:hAnsi="Times New Roman" w:cs="Times New Roman"/>
            <w:sz w:val="22"/>
          </w:rPr>
          <w:instrText>PAGE   \* MERGEFORMAT</w:instrText>
        </w:r>
        <w:r w:rsidRPr="00FA7EAC">
          <w:rPr>
            <w:rFonts w:ascii="Times New Roman" w:hAnsi="Times New Roman" w:cs="Times New Roman"/>
            <w:sz w:val="22"/>
          </w:rPr>
          <w:fldChar w:fldCharType="separate"/>
        </w:r>
        <w:r w:rsidR="004D0446" w:rsidRPr="004D0446">
          <w:rPr>
            <w:rFonts w:ascii="Times New Roman" w:hAnsi="Times New Roman" w:cs="Times New Roman"/>
            <w:noProof/>
            <w:sz w:val="22"/>
            <w:lang w:val="ja-JP"/>
          </w:rPr>
          <w:t>2</w:t>
        </w:r>
        <w:r w:rsidRPr="00FA7EAC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:rsidR="00B21143" w:rsidRDefault="00B2114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2B12" w:rsidRDefault="00512B12" w:rsidP="006326D3">
      <w:r>
        <w:separator/>
      </w:r>
    </w:p>
  </w:footnote>
  <w:footnote w:type="continuationSeparator" w:id="0">
    <w:p w:rsidR="00512B12" w:rsidRDefault="00512B12" w:rsidP="00632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D9C"/>
    <w:rsid w:val="00006105"/>
    <w:rsid w:val="000304C5"/>
    <w:rsid w:val="00050DA0"/>
    <w:rsid w:val="00060515"/>
    <w:rsid w:val="000825EB"/>
    <w:rsid w:val="00091553"/>
    <w:rsid w:val="00096426"/>
    <w:rsid w:val="001233E6"/>
    <w:rsid w:val="00123EDD"/>
    <w:rsid w:val="001273F5"/>
    <w:rsid w:val="00142A6F"/>
    <w:rsid w:val="00142C4D"/>
    <w:rsid w:val="001A7C7B"/>
    <w:rsid w:val="001B6776"/>
    <w:rsid w:val="0020395D"/>
    <w:rsid w:val="00236CAC"/>
    <w:rsid w:val="002A4AF6"/>
    <w:rsid w:val="002A57FE"/>
    <w:rsid w:val="002B07F5"/>
    <w:rsid w:val="002C06C0"/>
    <w:rsid w:val="002C24DC"/>
    <w:rsid w:val="002F2BA0"/>
    <w:rsid w:val="002F3C0B"/>
    <w:rsid w:val="00303220"/>
    <w:rsid w:val="00312667"/>
    <w:rsid w:val="00345EC9"/>
    <w:rsid w:val="00357058"/>
    <w:rsid w:val="003646BF"/>
    <w:rsid w:val="0039525F"/>
    <w:rsid w:val="003D36AE"/>
    <w:rsid w:val="003E100E"/>
    <w:rsid w:val="004927D6"/>
    <w:rsid w:val="0049462E"/>
    <w:rsid w:val="004C3C8B"/>
    <w:rsid w:val="004C4590"/>
    <w:rsid w:val="004D0446"/>
    <w:rsid w:val="004E77CD"/>
    <w:rsid w:val="004F2972"/>
    <w:rsid w:val="004F687E"/>
    <w:rsid w:val="00512B12"/>
    <w:rsid w:val="00515947"/>
    <w:rsid w:val="00523F49"/>
    <w:rsid w:val="00526D9C"/>
    <w:rsid w:val="005457E9"/>
    <w:rsid w:val="005713C2"/>
    <w:rsid w:val="005E6405"/>
    <w:rsid w:val="00601C88"/>
    <w:rsid w:val="0060399A"/>
    <w:rsid w:val="006326D3"/>
    <w:rsid w:val="006801A1"/>
    <w:rsid w:val="00680421"/>
    <w:rsid w:val="006A66C2"/>
    <w:rsid w:val="006B58FA"/>
    <w:rsid w:val="006C1D12"/>
    <w:rsid w:val="006E0EFA"/>
    <w:rsid w:val="006E3954"/>
    <w:rsid w:val="00700897"/>
    <w:rsid w:val="007753BC"/>
    <w:rsid w:val="007A34FA"/>
    <w:rsid w:val="007C6DEB"/>
    <w:rsid w:val="007D7F8C"/>
    <w:rsid w:val="007E66B3"/>
    <w:rsid w:val="00814941"/>
    <w:rsid w:val="00846ECC"/>
    <w:rsid w:val="00856371"/>
    <w:rsid w:val="00857FF1"/>
    <w:rsid w:val="00872653"/>
    <w:rsid w:val="00880F33"/>
    <w:rsid w:val="00884662"/>
    <w:rsid w:val="00893625"/>
    <w:rsid w:val="008A1CD5"/>
    <w:rsid w:val="008C40C0"/>
    <w:rsid w:val="008C6A01"/>
    <w:rsid w:val="008D0613"/>
    <w:rsid w:val="008D5835"/>
    <w:rsid w:val="008E04D1"/>
    <w:rsid w:val="00900F57"/>
    <w:rsid w:val="0092521B"/>
    <w:rsid w:val="009852DE"/>
    <w:rsid w:val="009A07E3"/>
    <w:rsid w:val="009B46B7"/>
    <w:rsid w:val="009C4502"/>
    <w:rsid w:val="009E64CB"/>
    <w:rsid w:val="00A231F5"/>
    <w:rsid w:val="00A26A53"/>
    <w:rsid w:val="00A327DD"/>
    <w:rsid w:val="00A52DD1"/>
    <w:rsid w:val="00A6281B"/>
    <w:rsid w:val="00A655B0"/>
    <w:rsid w:val="00A8423B"/>
    <w:rsid w:val="00A9008D"/>
    <w:rsid w:val="00AB77F2"/>
    <w:rsid w:val="00AD0257"/>
    <w:rsid w:val="00B13B01"/>
    <w:rsid w:val="00B21143"/>
    <w:rsid w:val="00B33CB4"/>
    <w:rsid w:val="00B44169"/>
    <w:rsid w:val="00B61AE3"/>
    <w:rsid w:val="00B96CAA"/>
    <w:rsid w:val="00BF2B11"/>
    <w:rsid w:val="00C1035B"/>
    <w:rsid w:val="00C11170"/>
    <w:rsid w:val="00C51A3A"/>
    <w:rsid w:val="00C54FD6"/>
    <w:rsid w:val="00C57D53"/>
    <w:rsid w:val="00C63396"/>
    <w:rsid w:val="00C66EDB"/>
    <w:rsid w:val="00C81EA7"/>
    <w:rsid w:val="00CB6ABA"/>
    <w:rsid w:val="00CC263C"/>
    <w:rsid w:val="00D72DD5"/>
    <w:rsid w:val="00D76694"/>
    <w:rsid w:val="00D84282"/>
    <w:rsid w:val="00DE02E9"/>
    <w:rsid w:val="00E15F77"/>
    <w:rsid w:val="00E20C55"/>
    <w:rsid w:val="00E677ED"/>
    <w:rsid w:val="00E679A9"/>
    <w:rsid w:val="00E740B1"/>
    <w:rsid w:val="00E747C8"/>
    <w:rsid w:val="00E8574A"/>
    <w:rsid w:val="00E95C02"/>
    <w:rsid w:val="00EA135B"/>
    <w:rsid w:val="00ED78AB"/>
    <w:rsid w:val="00EE657C"/>
    <w:rsid w:val="00EE6E6B"/>
    <w:rsid w:val="00F464C8"/>
    <w:rsid w:val="00F57665"/>
    <w:rsid w:val="00F61B97"/>
    <w:rsid w:val="00F72766"/>
    <w:rsid w:val="00F755B7"/>
    <w:rsid w:val="00FA734E"/>
    <w:rsid w:val="00FA7EAC"/>
    <w:rsid w:val="00FB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C91B96"/>
  <w15:chartTrackingRefBased/>
  <w15:docId w15:val="{6FCDA299-C6AF-4AB2-B40B-71E18E234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26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26D3"/>
  </w:style>
  <w:style w:type="paragraph" w:styleId="a5">
    <w:name w:val="footer"/>
    <w:basedOn w:val="a"/>
    <w:link w:val="a6"/>
    <w:uiPriority w:val="99"/>
    <w:unhideWhenUsed/>
    <w:rsid w:val="006326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26D3"/>
  </w:style>
  <w:style w:type="paragraph" w:styleId="Web">
    <w:name w:val="Normal (Web)"/>
    <w:basedOn w:val="a"/>
    <w:uiPriority w:val="99"/>
    <w:semiHidden/>
    <w:unhideWhenUsed/>
    <w:rsid w:val="00B2114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82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2CB6F8-C5D3-4025-8E28-3955A3C61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47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uko Hotta</dc:creator>
  <cp:keywords/>
  <dc:description/>
  <cp:lastModifiedBy>Hotta</cp:lastModifiedBy>
  <cp:revision>3</cp:revision>
  <dcterms:created xsi:type="dcterms:W3CDTF">2022-06-01T03:38:00Z</dcterms:created>
  <dcterms:modified xsi:type="dcterms:W3CDTF">2022-06-01T03:39:00Z</dcterms:modified>
</cp:coreProperties>
</file>